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lang w:bidi="en-US"/>
        </w:rPr>
      </w:pPr>
      <w:r>
        <w:rPr>
          <w:b/>
          <w:lang w:bidi="en-US"/>
        </w:rPr>
        <w:t xml:space="preserve">Table S3. </w:t>
      </w:r>
      <w:r>
        <w:rPr>
          <w:b/>
        </w:rPr>
        <w:t xml:space="preserve">Overview of Repeat-Induced Point Mutations (RIP) in </w:t>
      </w:r>
      <w:r>
        <w:rPr>
          <w:b/>
          <w:i/>
        </w:rPr>
        <w:t>Cladosporium fulvum, Dothistroma septosporum</w:t>
      </w:r>
      <w:r>
        <w:rPr>
          <w:b/>
        </w:rPr>
        <w:t xml:space="preserve"> and other related Dothideomycete fungi. </w:t>
      </w:r>
      <w:r>
        <w:rPr>
          <w:b/>
          <w:i/>
        </w:rPr>
        <w:t>Neurospora crassa</w:t>
      </w:r>
      <w:r>
        <w:rPr>
          <w:b/>
        </w:rPr>
        <w:t xml:space="preserve"> and </w:t>
      </w:r>
      <w:r>
        <w:rPr>
          <w:b/>
          <w:i/>
        </w:rPr>
        <w:t>Leptosphaeria maculans</w:t>
      </w:r>
      <w:r>
        <w:rPr>
          <w:b/>
        </w:rPr>
        <w:t xml:space="preserve"> are used as a reference.</w:t>
      </w:r>
    </w:p>
    <w:p>
      <w:pPr>
        <w:pStyle w:val="Normal"/>
        <w:spacing w:lineRule="auto" w:line="276" w:before="0" w:after="200"/>
        <w:rPr>
          <w:lang w:bidi="en-US"/>
        </w:rPr>
      </w:pPr>
      <w:r>
        <w:rPr>
          <w:lang w:bidi="en-US"/>
        </w:rPr>
      </w:r>
    </w:p>
    <w:tbl>
      <w:tblPr>
        <w:tblW w:w="14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3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C. fulvum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D. septosporum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M. graminicola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S. nodorum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N. crassa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L. maculans</w:t>
            </w:r>
          </w:p>
        </w:tc>
      </w:tr>
      <w:tr>
        <w:trPr>
          <w:trHeight w:val="36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epeat sequence ≥500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7,170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44.5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798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.6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 w:eastAsia="en-GB"/>
              </w:rPr>
              <w:t>6,121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5.4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,430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.5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,004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.1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5,219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3.9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epeat loci ≥500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7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IP’d sequ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5,882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42.4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,114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.7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7,236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8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,504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.7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,361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.0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5,628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4.8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IP’d loc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Verdana" w:hAnsi="Verdana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epeated sequence ≥500nt with RIP signatur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6,397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7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782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8.0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,991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7.9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,360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7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,402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9.9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5,194 k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9.8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epeat loci ≥500nt with RIP signatur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1.6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85.7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8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2.0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4.1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4.8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1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97.4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</w:tr>
      <w:tr>
        <w:trPr>
          <w:trHeight w:val="63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epeat loci ≥500nt without RIP signatur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8.4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4.3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8.0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.9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45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2.6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3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RIP’d loci not assigned as repeat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0.5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6.9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13.0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6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35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nl-NL"/>
              </w:rPr>
              <w:t>5.2%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</w:tr>
    </w:tbl>
    <w:p>
      <w:pPr>
        <w:pStyle w:val="Normal"/>
        <w:rPr>
          <w:rFonts w:ascii="Arial" w:hAnsi="Arial" w:eastAsia="Cambria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percentage of the genome; </w:t>
      </w: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percentage of repeated sequence ≥500nt; </w:t>
      </w: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</w:rPr>
        <w:t xml:space="preserve">percentage of repeat loci ≥500nt; </w:t>
      </w:r>
      <w:r>
        <w:rPr>
          <w:rFonts w:cs="Arial" w:ascii="Arial" w:hAnsi="Arial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sz w:val="20"/>
          <w:szCs w:val="20"/>
        </w:rPr>
        <w:t>percentage of RIP’d loci</w:t>
      </w:r>
    </w:p>
    <w:p>
      <w:pPr>
        <w:pStyle w:val="Normal"/>
        <w:spacing w:lineRule="auto" w:line="276" w:before="0" w:after="20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1">
    <w:name w:val="doi1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PMingLiU;新細明體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9:04:00Z</dcterms:created>
  <dc:creator>Burgt, Ate van der</dc:creator>
  <dc:description/>
  <dc:language>en-US</dc:language>
  <cp:lastModifiedBy>IT23695</cp:lastModifiedBy>
  <dcterms:modified xsi:type="dcterms:W3CDTF">2012-08-16T19:04:00Z</dcterms:modified>
  <cp:revision>2</cp:revision>
  <dc:subject/>
  <dc:title/>
</cp:coreProperties>
</file>